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107C35" w14:textId="77777777" w:rsidR="00652FEB" w:rsidRDefault="00652FEB" w:rsidP="00652FEB">
      <w:pPr>
        <w:rPr>
          <w:b/>
          <w:bCs/>
        </w:rPr>
      </w:pPr>
      <w:r>
        <w:rPr>
          <w:b/>
          <w:bCs/>
        </w:rPr>
        <w:t>Supplementary Table 1</w:t>
      </w:r>
      <w:r w:rsidRPr="008D5995">
        <w:rPr>
          <w:b/>
          <w:bCs/>
        </w:rPr>
        <w:t xml:space="preserve">. Generalized Additive Model Predicting Diabetes Screening </w:t>
      </w:r>
      <w:r>
        <w:rPr>
          <w:b/>
          <w:bCs/>
        </w:rPr>
        <w:t>with 7 interactions</w:t>
      </w:r>
    </w:p>
    <w:tbl>
      <w:tblPr>
        <w:tblW w:w="8200" w:type="dxa"/>
        <w:jc w:val="center"/>
        <w:tblLook w:val="04A0" w:firstRow="1" w:lastRow="0" w:firstColumn="1" w:lastColumn="0" w:noHBand="0" w:noVBand="1"/>
      </w:tblPr>
      <w:tblGrid>
        <w:gridCol w:w="4360"/>
        <w:gridCol w:w="1025"/>
        <w:gridCol w:w="960"/>
        <w:gridCol w:w="960"/>
        <w:gridCol w:w="960"/>
      </w:tblGrid>
      <w:tr w:rsidR="00652FEB" w:rsidRPr="006F2492" w14:paraId="23D6EC93" w14:textId="77777777" w:rsidTr="00F720D0">
        <w:trPr>
          <w:trHeight w:val="300"/>
          <w:jc w:val="center"/>
        </w:trPr>
        <w:tc>
          <w:tcPr>
            <w:tcW w:w="4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79F13F" w14:textId="77777777" w:rsidR="00652FEB" w:rsidRPr="006F2492" w:rsidRDefault="00652FEB" w:rsidP="00F720D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bookmarkStart w:id="0" w:name="_Hlk202539694"/>
            <w:r w:rsidRPr="006F249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redicto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28B841" w14:textId="77777777" w:rsidR="00652FEB" w:rsidRPr="006F2492" w:rsidRDefault="00652FEB" w:rsidP="00F720D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F249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Estimat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31828F" w14:textId="77777777" w:rsidR="00652FEB" w:rsidRPr="006F2492" w:rsidRDefault="00652FEB" w:rsidP="00F720D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F249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6A85D5" w14:textId="77777777" w:rsidR="00652FEB" w:rsidRPr="006F2492" w:rsidRDefault="00652FEB" w:rsidP="00F720D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F249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/F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9D2D12" w14:textId="77777777" w:rsidR="00652FEB" w:rsidRPr="006F2492" w:rsidRDefault="00652FEB" w:rsidP="00F720D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F249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</w:p>
        </w:tc>
      </w:tr>
      <w:tr w:rsidR="00652FEB" w:rsidRPr="006F2492" w14:paraId="655B4D8B" w14:textId="77777777" w:rsidTr="00F720D0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3E7F80" w14:textId="77777777" w:rsidR="00652FEB" w:rsidRPr="006F2492" w:rsidRDefault="00652FEB" w:rsidP="00F720D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F249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arametric Coefficient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ADF88B" w14:textId="77777777" w:rsidR="00652FEB" w:rsidRPr="006F2492" w:rsidRDefault="00652FEB" w:rsidP="00F720D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2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2491F6" w14:textId="77777777" w:rsidR="00652FEB" w:rsidRPr="006F2492" w:rsidRDefault="00652FEB" w:rsidP="00F720D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2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005D50" w14:textId="77777777" w:rsidR="00652FEB" w:rsidRPr="006F2492" w:rsidRDefault="00652FEB" w:rsidP="00F720D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2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08A2D4" w14:textId="77777777" w:rsidR="00652FEB" w:rsidRPr="006F2492" w:rsidRDefault="00652FEB" w:rsidP="00F720D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2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652FEB" w:rsidRPr="006F2492" w14:paraId="502D3C8F" w14:textId="77777777" w:rsidTr="00F720D0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BAC5FA" w14:textId="77777777" w:rsidR="00652FEB" w:rsidRPr="006F2492" w:rsidRDefault="00652FEB" w:rsidP="00F720D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2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Intercep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4A0B04" w14:textId="77777777" w:rsidR="00652FEB" w:rsidRPr="006F2492" w:rsidRDefault="00652FEB" w:rsidP="00F720D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2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959AC1" w14:textId="77777777" w:rsidR="00652FEB" w:rsidRPr="006F2492" w:rsidRDefault="00652FEB" w:rsidP="00F720D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2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5EB315" w14:textId="77777777" w:rsidR="00652FEB" w:rsidRPr="006F2492" w:rsidRDefault="00652FEB" w:rsidP="00F720D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2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0905B9" w14:textId="77777777" w:rsidR="00652FEB" w:rsidRPr="006F2492" w:rsidRDefault="00652FEB" w:rsidP="00F720D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2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</w:tr>
      <w:tr w:rsidR="00652FEB" w:rsidRPr="006F2492" w14:paraId="12A89C6D" w14:textId="77777777" w:rsidTr="00F720D0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79162F" w14:textId="77777777" w:rsidR="00652FEB" w:rsidRPr="006F2492" w:rsidRDefault="00652FEB" w:rsidP="00F720D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2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ealth Insurance (HI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54F9EB" w14:textId="77777777" w:rsidR="00652FEB" w:rsidRPr="006F2492" w:rsidRDefault="00652FEB" w:rsidP="00F720D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2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2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047521" w14:textId="77777777" w:rsidR="00652FEB" w:rsidRPr="006F2492" w:rsidRDefault="00652FEB" w:rsidP="00F720D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2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0E34C6" w14:textId="77777777" w:rsidR="00652FEB" w:rsidRPr="006F2492" w:rsidRDefault="00652FEB" w:rsidP="00F720D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2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.3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0B7C33" w14:textId="77777777" w:rsidR="00652FEB" w:rsidRPr="006F2492" w:rsidRDefault="00652FEB" w:rsidP="00F720D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2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&lt; .001</w:t>
            </w:r>
          </w:p>
        </w:tc>
      </w:tr>
      <w:tr w:rsidR="00652FEB" w:rsidRPr="006F2492" w14:paraId="1813D0A7" w14:textId="77777777" w:rsidTr="00F720D0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85CAA7" w14:textId="77777777" w:rsidR="00652FEB" w:rsidRPr="006F2492" w:rsidRDefault="00652FEB" w:rsidP="00F720D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2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ealth Personnel Rate (</w:t>
            </w:r>
            <w:proofErr w:type="spellStart"/>
            <w:r w:rsidRPr="006F2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dnrate</w:t>
            </w:r>
            <w:proofErr w:type="spellEnd"/>
            <w:r w:rsidRPr="006F2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BC4654" w14:textId="77777777" w:rsidR="00652FEB" w:rsidRPr="006F2492" w:rsidRDefault="00652FEB" w:rsidP="00F720D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2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E2E04D" w14:textId="77777777" w:rsidR="00652FEB" w:rsidRPr="006F2492" w:rsidRDefault="00652FEB" w:rsidP="00F720D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2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C3D75E" w14:textId="77777777" w:rsidR="00652FEB" w:rsidRPr="006F2492" w:rsidRDefault="00652FEB" w:rsidP="00F720D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2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2A127A" w14:textId="77777777" w:rsidR="00652FEB" w:rsidRPr="006F2492" w:rsidRDefault="00652FEB" w:rsidP="00F720D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2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731</w:t>
            </w:r>
          </w:p>
        </w:tc>
      </w:tr>
      <w:tr w:rsidR="00652FEB" w:rsidRPr="006F2492" w14:paraId="54333948" w14:textId="77777777" w:rsidTr="00F720D0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3853BC" w14:textId="77777777" w:rsidR="00652FEB" w:rsidRPr="006F2492" w:rsidRDefault="00652FEB" w:rsidP="00F720D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2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OVID-19 Indicato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F12E8F" w14:textId="77777777" w:rsidR="00652FEB" w:rsidRPr="006F2492" w:rsidRDefault="00652FEB" w:rsidP="00F720D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2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1.6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9406EF" w14:textId="77777777" w:rsidR="00652FEB" w:rsidRPr="006F2492" w:rsidRDefault="00652FEB" w:rsidP="00F720D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2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5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DAB047" w14:textId="77777777" w:rsidR="00652FEB" w:rsidRPr="006F2492" w:rsidRDefault="00652FEB" w:rsidP="00F720D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2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1.1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A96923" w14:textId="77777777" w:rsidR="00652FEB" w:rsidRPr="006F2492" w:rsidRDefault="00652FEB" w:rsidP="00F720D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2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66</w:t>
            </w:r>
          </w:p>
        </w:tc>
      </w:tr>
      <w:tr w:rsidR="00652FEB" w:rsidRPr="006F2492" w14:paraId="30450C33" w14:textId="77777777" w:rsidTr="00F720D0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2969A1" w14:textId="77777777" w:rsidR="00652FEB" w:rsidRPr="006F2492" w:rsidRDefault="00652FEB" w:rsidP="00F720D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2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ex Rati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C62399" w14:textId="77777777" w:rsidR="00652FEB" w:rsidRPr="006F2492" w:rsidRDefault="00652FEB" w:rsidP="00F720D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2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22.4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5083D1" w14:textId="77777777" w:rsidR="00652FEB" w:rsidRPr="006F2492" w:rsidRDefault="00652FEB" w:rsidP="00F720D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2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6.0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DDBDAB" w14:textId="77777777" w:rsidR="00652FEB" w:rsidRPr="006F2492" w:rsidRDefault="00652FEB" w:rsidP="00F720D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2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1.3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C233AC" w14:textId="77777777" w:rsidR="00652FEB" w:rsidRPr="006F2492" w:rsidRDefault="00652FEB" w:rsidP="00F720D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2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64</w:t>
            </w:r>
          </w:p>
        </w:tc>
      </w:tr>
      <w:tr w:rsidR="00652FEB" w:rsidRPr="006F2492" w14:paraId="19517750" w14:textId="77777777" w:rsidTr="00F720D0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F1DBA3" w14:textId="77777777" w:rsidR="00652FEB" w:rsidRPr="006F2492" w:rsidRDefault="00652FEB" w:rsidP="00F720D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F249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mooth Term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83F79F" w14:textId="77777777" w:rsidR="00652FEB" w:rsidRPr="006F2492" w:rsidRDefault="00652FEB" w:rsidP="00F720D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2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BF6ED1" w14:textId="77777777" w:rsidR="00652FEB" w:rsidRPr="006F2492" w:rsidRDefault="00652FEB" w:rsidP="00F720D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2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0B42E2" w14:textId="77777777" w:rsidR="00652FEB" w:rsidRPr="006F2492" w:rsidRDefault="00652FEB" w:rsidP="00F720D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2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11B4CA" w14:textId="77777777" w:rsidR="00652FEB" w:rsidRPr="006F2492" w:rsidRDefault="00652FEB" w:rsidP="00F720D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2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652FEB" w:rsidRPr="006F2492" w14:paraId="74673A24" w14:textId="77777777" w:rsidTr="00F720D0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5AE7F1" w14:textId="77777777" w:rsidR="00652FEB" w:rsidRPr="006F2492" w:rsidRDefault="00652FEB" w:rsidP="00F720D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2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emperature (</w:t>
            </w:r>
            <w:proofErr w:type="spellStart"/>
            <w:r w:rsidRPr="006F2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axtemp</w:t>
            </w:r>
            <w:proofErr w:type="spellEnd"/>
            <w:r w:rsidRPr="006F2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80E503" w14:textId="77777777" w:rsidR="00652FEB" w:rsidRPr="006F2492" w:rsidRDefault="00652FEB" w:rsidP="00F720D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2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DE8379" w14:textId="77777777" w:rsidR="00652FEB" w:rsidRPr="006F2492" w:rsidRDefault="00652FEB" w:rsidP="00F720D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2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669BA3" w14:textId="77777777" w:rsidR="00652FEB" w:rsidRPr="006F2492" w:rsidRDefault="00652FEB" w:rsidP="00F720D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2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 = 1.3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6D9E85" w14:textId="77777777" w:rsidR="00652FEB" w:rsidRPr="006F2492" w:rsidRDefault="00652FEB" w:rsidP="00F720D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2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9</w:t>
            </w:r>
          </w:p>
        </w:tc>
      </w:tr>
      <w:tr w:rsidR="00652FEB" w:rsidRPr="006F2492" w14:paraId="3468D19B" w14:textId="77777777" w:rsidTr="00F720D0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2E7183" w14:textId="77777777" w:rsidR="00652FEB" w:rsidRPr="006F2492" w:rsidRDefault="00652FEB" w:rsidP="00F720D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2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ealth Volunteer Rate (HV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C580F1" w14:textId="77777777" w:rsidR="00652FEB" w:rsidRPr="006F2492" w:rsidRDefault="00652FEB" w:rsidP="00F720D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2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F04291" w14:textId="77777777" w:rsidR="00652FEB" w:rsidRPr="006F2492" w:rsidRDefault="00652FEB" w:rsidP="00F720D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2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36842D" w14:textId="77777777" w:rsidR="00652FEB" w:rsidRPr="006F2492" w:rsidRDefault="00652FEB" w:rsidP="00F720D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2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 = 2.8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798179" w14:textId="77777777" w:rsidR="00652FEB" w:rsidRPr="006F2492" w:rsidRDefault="00652FEB" w:rsidP="00F720D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2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3</w:t>
            </w:r>
          </w:p>
        </w:tc>
      </w:tr>
      <w:tr w:rsidR="00652FEB" w:rsidRPr="006F2492" w14:paraId="0469E558" w14:textId="77777777" w:rsidTr="00F720D0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3DE833" w14:textId="77777777" w:rsidR="00652FEB" w:rsidRPr="006F2492" w:rsidRDefault="00652FEB" w:rsidP="00F720D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2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MI Abnormality Rate (</w:t>
            </w:r>
            <w:proofErr w:type="spellStart"/>
            <w:r w:rsidRPr="006F2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MIabnorm</w:t>
            </w:r>
            <w:proofErr w:type="spellEnd"/>
            <w:r w:rsidRPr="006F2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01AB8B" w14:textId="77777777" w:rsidR="00652FEB" w:rsidRPr="006F2492" w:rsidRDefault="00652FEB" w:rsidP="00F720D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2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1EC41E" w14:textId="77777777" w:rsidR="00652FEB" w:rsidRPr="006F2492" w:rsidRDefault="00652FEB" w:rsidP="00F720D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2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569DD2" w14:textId="77777777" w:rsidR="00652FEB" w:rsidRPr="006F2492" w:rsidRDefault="00652FEB" w:rsidP="00F720D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2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 = 5.4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F162D8" w14:textId="77777777" w:rsidR="00652FEB" w:rsidRPr="006F2492" w:rsidRDefault="00652FEB" w:rsidP="00F720D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2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&lt; .001</w:t>
            </w:r>
          </w:p>
        </w:tc>
      </w:tr>
      <w:tr w:rsidR="00652FEB" w:rsidRPr="006F2492" w14:paraId="6DF6B965" w14:textId="77777777" w:rsidTr="00F720D0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901185" w14:textId="77777777" w:rsidR="00652FEB" w:rsidRPr="006F2492" w:rsidRDefault="00652FEB" w:rsidP="00F720D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2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M2.5 (PM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FD1021" w14:textId="77777777" w:rsidR="00652FEB" w:rsidRPr="006F2492" w:rsidRDefault="00652FEB" w:rsidP="00F720D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2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60A2B8" w14:textId="77777777" w:rsidR="00652FEB" w:rsidRPr="006F2492" w:rsidRDefault="00652FEB" w:rsidP="00F720D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2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4F59CA" w14:textId="77777777" w:rsidR="00652FEB" w:rsidRPr="006F2492" w:rsidRDefault="00652FEB" w:rsidP="00F720D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2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 = 0.5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347844" w14:textId="77777777" w:rsidR="00652FEB" w:rsidRPr="006F2492" w:rsidRDefault="00652FEB" w:rsidP="00F720D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2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827</w:t>
            </w:r>
          </w:p>
        </w:tc>
      </w:tr>
      <w:tr w:rsidR="00652FEB" w:rsidRPr="006F2492" w14:paraId="2D8A9E4D" w14:textId="77777777" w:rsidTr="00F720D0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3338BA" w14:textId="77777777" w:rsidR="00652FEB" w:rsidRPr="006F2492" w:rsidRDefault="00652FEB" w:rsidP="00F720D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2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lcohol Consumption (</w:t>
            </w:r>
            <w:proofErr w:type="spellStart"/>
            <w:r w:rsidRPr="006F2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lc</w:t>
            </w:r>
            <w:proofErr w:type="spellEnd"/>
            <w:r w:rsidRPr="006F2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13F3BD" w14:textId="77777777" w:rsidR="00652FEB" w:rsidRPr="006F2492" w:rsidRDefault="00652FEB" w:rsidP="00F720D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2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7A6E08" w14:textId="77777777" w:rsidR="00652FEB" w:rsidRPr="006F2492" w:rsidRDefault="00652FEB" w:rsidP="00F720D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2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DBF09E" w14:textId="77777777" w:rsidR="00652FEB" w:rsidRPr="006F2492" w:rsidRDefault="00652FEB" w:rsidP="00F720D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2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 = 6.5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AA8A5B" w14:textId="77777777" w:rsidR="00652FEB" w:rsidRPr="006F2492" w:rsidRDefault="00652FEB" w:rsidP="00F720D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2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&lt; .001</w:t>
            </w:r>
          </w:p>
        </w:tc>
      </w:tr>
      <w:tr w:rsidR="00652FEB" w:rsidRPr="006F2492" w14:paraId="3C4F6B79" w14:textId="77777777" w:rsidTr="00F720D0">
        <w:trPr>
          <w:trHeight w:val="6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E7B043" w14:textId="77777777" w:rsidR="00652FEB" w:rsidRPr="006F2492" w:rsidRDefault="00652FEB" w:rsidP="00F720D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2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moking Prevalence (smoking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61CE57" w14:textId="77777777" w:rsidR="00652FEB" w:rsidRPr="006F2492" w:rsidRDefault="00652FEB" w:rsidP="00F720D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2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358479" w14:textId="77777777" w:rsidR="00652FEB" w:rsidRPr="006F2492" w:rsidRDefault="00652FEB" w:rsidP="00F720D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2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27D785" w14:textId="77777777" w:rsidR="00652FEB" w:rsidRPr="006F2492" w:rsidRDefault="00652FEB" w:rsidP="00F720D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2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 = 16.6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83E0AE" w14:textId="77777777" w:rsidR="00652FEB" w:rsidRPr="006F2492" w:rsidRDefault="00652FEB" w:rsidP="00F720D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2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&lt; .001</w:t>
            </w:r>
          </w:p>
        </w:tc>
      </w:tr>
      <w:tr w:rsidR="00652FEB" w:rsidRPr="006F2492" w14:paraId="5D3C2021" w14:textId="77777777" w:rsidTr="00F720D0">
        <w:trPr>
          <w:trHeight w:val="6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DAC8F6" w14:textId="77777777" w:rsidR="00652FEB" w:rsidRPr="006F2492" w:rsidRDefault="00652FEB" w:rsidP="00F720D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2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ercentage of Community Health Funds (</w:t>
            </w:r>
            <w:proofErr w:type="spellStart"/>
            <w:r w:rsidRPr="006F2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ercentCH</w:t>
            </w:r>
            <w:proofErr w:type="spellEnd"/>
            <w:r w:rsidRPr="006F2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5C748F" w14:textId="77777777" w:rsidR="00652FEB" w:rsidRPr="006F2492" w:rsidRDefault="00652FEB" w:rsidP="00F720D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2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F08111" w14:textId="77777777" w:rsidR="00652FEB" w:rsidRPr="006F2492" w:rsidRDefault="00652FEB" w:rsidP="00F720D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2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945154" w14:textId="77777777" w:rsidR="00652FEB" w:rsidRPr="006F2492" w:rsidRDefault="00652FEB" w:rsidP="00F720D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2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 = 1.6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00C96C" w14:textId="77777777" w:rsidR="00652FEB" w:rsidRPr="006F2492" w:rsidRDefault="00652FEB" w:rsidP="00F720D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2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91</w:t>
            </w:r>
          </w:p>
        </w:tc>
      </w:tr>
      <w:tr w:rsidR="00652FEB" w:rsidRPr="006F2492" w14:paraId="6487BD53" w14:textId="77777777" w:rsidTr="00F720D0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A98168" w14:textId="77777777" w:rsidR="00652FEB" w:rsidRPr="006F2492" w:rsidRDefault="00652FEB" w:rsidP="00F720D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F249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nteraction Terms (Tensor Products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D65072" w14:textId="77777777" w:rsidR="00652FEB" w:rsidRPr="006F2492" w:rsidRDefault="00652FEB" w:rsidP="00F720D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2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D8DAD7" w14:textId="77777777" w:rsidR="00652FEB" w:rsidRPr="006F2492" w:rsidRDefault="00652FEB" w:rsidP="00F720D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2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503123" w14:textId="77777777" w:rsidR="00652FEB" w:rsidRPr="006F2492" w:rsidRDefault="00652FEB" w:rsidP="00F720D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2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79ED0C" w14:textId="77777777" w:rsidR="00652FEB" w:rsidRPr="006F2492" w:rsidRDefault="00652FEB" w:rsidP="00F720D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2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652FEB" w:rsidRPr="006F2492" w14:paraId="3CE6775E" w14:textId="77777777" w:rsidTr="00F720D0">
        <w:trPr>
          <w:trHeight w:val="6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76FC6F" w14:textId="77777777" w:rsidR="00652FEB" w:rsidRPr="006F2492" w:rsidRDefault="00652FEB" w:rsidP="00F720D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2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emperature × Health Insurance (HI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BEFBA6" w14:textId="77777777" w:rsidR="00652FEB" w:rsidRPr="006F2492" w:rsidRDefault="00652FEB" w:rsidP="00F720D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2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C8FA88" w14:textId="77777777" w:rsidR="00652FEB" w:rsidRPr="006F2492" w:rsidRDefault="00652FEB" w:rsidP="00F720D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2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3FE41B" w14:textId="77777777" w:rsidR="00652FEB" w:rsidRPr="006F2492" w:rsidRDefault="00652FEB" w:rsidP="00F720D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2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 = 13.0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1EE28F" w14:textId="77777777" w:rsidR="00652FEB" w:rsidRPr="006F2492" w:rsidRDefault="00652FEB" w:rsidP="00F720D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2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&lt; .001</w:t>
            </w:r>
          </w:p>
        </w:tc>
      </w:tr>
      <w:tr w:rsidR="00652FEB" w:rsidRPr="006F2492" w14:paraId="5A0FC4C4" w14:textId="77777777" w:rsidTr="00F720D0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7E2EE2" w14:textId="77777777" w:rsidR="00652FEB" w:rsidRPr="006F2492" w:rsidRDefault="00652FEB" w:rsidP="00F720D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2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emperature × Health Volunteer Rat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D976DC" w14:textId="77777777" w:rsidR="00652FEB" w:rsidRPr="006F2492" w:rsidRDefault="00652FEB" w:rsidP="00F720D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2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B198FC" w14:textId="77777777" w:rsidR="00652FEB" w:rsidRPr="006F2492" w:rsidRDefault="00652FEB" w:rsidP="00F720D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2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46C4D4" w14:textId="77777777" w:rsidR="00652FEB" w:rsidRPr="006F2492" w:rsidRDefault="00652FEB" w:rsidP="00F720D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2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 = 0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F9C539" w14:textId="77777777" w:rsidR="00652FEB" w:rsidRPr="006F2492" w:rsidRDefault="00652FEB" w:rsidP="00F720D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2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77</w:t>
            </w:r>
          </w:p>
        </w:tc>
      </w:tr>
      <w:tr w:rsidR="00652FEB" w:rsidRPr="006F2492" w14:paraId="12DB1E5E" w14:textId="77777777" w:rsidTr="00F720D0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FC81B9" w14:textId="77777777" w:rsidR="00652FEB" w:rsidRPr="006F2492" w:rsidRDefault="00652FEB" w:rsidP="00F720D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2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M2.5 × Health Insurance (HI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096CF9" w14:textId="77777777" w:rsidR="00652FEB" w:rsidRPr="006F2492" w:rsidRDefault="00652FEB" w:rsidP="00F720D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2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A67356" w14:textId="77777777" w:rsidR="00652FEB" w:rsidRPr="006F2492" w:rsidRDefault="00652FEB" w:rsidP="00F720D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2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A36CC7" w14:textId="77777777" w:rsidR="00652FEB" w:rsidRPr="006F2492" w:rsidRDefault="00652FEB" w:rsidP="00F720D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2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 = 0.2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90F385" w14:textId="77777777" w:rsidR="00652FEB" w:rsidRPr="006F2492" w:rsidRDefault="00652FEB" w:rsidP="00F720D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2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4</w:t>
            </w:r>
          </w:p>
        </w:tc>
      </w:tr>
      <w:tr w:rsidR="00652FEB" w:rsidRPr="006F2492" w14:paraId="58C46281" w14:textId="77777777" w:rsidTr="00F720D0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28C8F2" w14:textId="77777777" w:rsidR="00652FEB" w:rsidRPr="006F2492" w:rsidRDefault="00652FEB" w:rsidP="00F720D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2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M2.5 × Health Volunteer Rat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B1F315" w14:textId="77777777" w:rsidR="00652FEB" w:rsidRPr="006F2492" w:rsidRDefault="00652FEB" w:rsidP="00F720D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2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C7608B" w14:textId="77777777" w:rsidR="00652FEB" w:rsidRPr="006F2492" w:rsidRDefault="00652FEB" w:rsidP="00F720D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2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CF8E43" w14:textId="77777777" w:rsidR="00652FEB" w:rsidRPr="006F2492" w:rsidRDefault="00652FEB" w:rsidP="00F720D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2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 = 0.0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916B0C" w14:textId="77777777" w:rsidR="00652FEB" w:rsidRPr="006F2492" w:rsidRDefault="00652FEB" w:rsidP="00F720D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2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45</w:t>
            </w:r>
          </w:p>
        </w:tc>
      </w:tr>
      <w:tr w:rsidR="00652FEB" w:rsidRPr="006F2492" w14:paraId="5F6C00FE" w14:textId="77777777" w:rsidTr="00F720D0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03E315" w14:textId="77777777" w:rsidR="00652FEB" w:rsidRPr="006F2492" w:rsidRDefault="00652FEB" w:rsidP="00F720D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2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emperature × BMI Abnormalit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2B458B" w14:textId="77777777" w:rsidR="00652FEB" w:rsidRPr="006F2492" w:rsidRDefault="00652FEB" w:rsidP="00F720D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2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179FB7" w14:textId="77777777" w:rsidR="00652FEB" w:rsidRPr="006F2492" w:rsidRDefault="00652FEB" w:rsidP="00F720D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2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5719FE" w14:textId="77777777" w:rsidR="00652FEB" w:rsidRPr="006F2492" w:rsidRDefault="00652FEB" w:rsidP="00F720D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2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 = 0.0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8CF3A5" w14:textId="77777777" w:rsidR="00652FEB" w:rsidRPr="006F2492" w:rsidRDefault="00652FEB" w:rsidP="00F720D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2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51</w:t>
            </w:r>
          </w:p>
        </w:tc>
      </w:tr>
      <w:tr w:rsidR="00652FEB" w:rsidRPr="006F2492" w14:paraId="5C5CB48C" w14:textId="77777777" w:rsidTr="00F720D0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6EFA5F" w14:textId="77777777" w:rsidR="00652FEB" w:rsidRPr="006F2492" w:rsidRDefault="00652FEB" w:rsidP="00F720D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2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emperature × Community Health Fund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87F025" w14:textId="77777777" w:rsidR="00652FEB" w:rsidRPr="006F2492" w:rsidRDefault="00652FEB" w:rsidP="00F720D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2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1488EB" w14:textId="77777777" w:rsidR="00652FEB" w:rsidRPr="006F2492" w:rsidRDefault="00652FEB" w:rsidP="00F720D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2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D5722B" w14:textId="77777777" w:rsidR="00652FEB" w:rsidRPr="006F2492" w:rsidRDefault="00652FEB" w:rsidP="00F720D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2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 = 0.0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89AA73" w14:textId="77777777" w:rsidR="00652FEB" w:rsidRPr="006F2492" w:rsidRDefault="00652FEB" w:rsidP="00F720D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2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51</w:t>
            </w:r>
          </w:p>
        </w:tc>
      </w:tr>
      <w:tr w:rsidR="00652FEB" w:rsidRPr="006F2492" w14:paraId="0E877E98" w14:textId="77777777" w:rsidTr="00F720D0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875698" w14:textId="77777777" w:rsidR="00652FEB" w:rsidRPr="006F2492" w:rsidRDefault="00652FEB" w:rsidP="00F720D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2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M2.5 × Community Health Fund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11E919" w14:textId="77777777" w:rsidR="00652FEB" w:rsidRPr="006F2492" w:rsidRDefault="00652FEB" w:rsidP="00F720D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2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2842DE" w14:textId="77777777" w:rsidR="00652FEB" w:rsidRPr="006F2492" w:rsidRDefault="00652FEB" w:rsidP="00F720D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2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9A0FDF" w14:textId="77777777" w:rsidR="00652FEB" w:rsidRPr="006F2492" w:rsidRDefault="00652FEB" w:rsidP="00F720D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2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 = 0.1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5FB3F4" w14:textId="77777777" w:rsidR="00652FEB" w:rsidRPr="006F2492" w:rsidRDefault="00652FEB" w:rsidP="00F720D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2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65</w:t>
            </w:r>
          </w:p>
        </w:tc>
      </w:tr>
      <w:tr w:rsidR="00652FEB" w:rsidRPr="006F2492" w14:paraId="3F5D281B" w14:textId="77777777" w:rsidTr="00F720D0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1056B8" w14:textId="77777777" w:rsidR="00652FEB" w:rsidRPr="006F2492" w:rsidRDefault="00652FEB" w:rsidP="00F720D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F249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patial Smoot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DBD851" w14:textId="77777777" w:rsidR="00652FEB" w:rsidRPr="006F2492" w:rsidRDefault="00652FEB" w:rsidP="00F720D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2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065E7C" w14:textId="77777777" w:rsidR="00652FEB" w:rsidRPr="006F2492" w:rsidRDefault="00652FEB" w:rsidP="00F720D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2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63AAB0" w14:textId="77777777" w:rsidR="00652FEB" w:rsidRPr="006F2492" w:rsidRDefault="00652FEB" w:rsidP="00F720D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2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9814A8" w14:textId="77777777" w:rsidR="00652FEB" w:rsidRPr="006F2492" w:rsidRDefault="00652FEB" w:rsidP="00F720D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2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652FEB" w:rsidRPr="006F2492" w14:paraId="304F908F" w14:textId="77777777" w:rsidTr="00F720D0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D85AB0" w14:textId="77777777" w:rsidR="00652FEB" w:rsidRPr="006F2492" w:rsidRDefault="00652FEB" w:rsidP="00F720D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2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atitude × Longitud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1C0BB2" w14:textId="77777777" w:rsidR="00652FEB" w:rsidRPr="006F2492" w:rsidRDefault="00652FEB" w:rsidP="00F720D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2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F98BF3" w14:textId="77777777" w:rsidR="00652FEB" w:rsidRPr="006F2492" w:rsidRDefault="00652FEB" w:rsidP="00F720D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2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7AAC6B" w14:textId="77777777" w:rsidR="00652FEB" w:rsidRPr="006F2492" w:rsidRDefault="00652FEB" w:rsidP="00F720D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2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 = 1.8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352EC2" w14:textId="77777777" w:rsidR="00652FEB" w:rsidRPr="006F2492" w:rsidRDefault="00652FEB" w:rsidP="00F720D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2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28</w:t>
            </w:r>
          </w:p>
        </w:tc>
      </w:tr>
      <w:tr w:rsidR="00652FEB" w:rsidRPr="006F2492" w14:paraId="055ACD8E" w14:textId="77777777" w:rsidTr="00F720D0">
        <w:trPr>
          <w:trHeight w:val="300"/>
          <w:jc w:val="center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98DBF" w14:textId="77777777" w:rsidR="00652FEB" w:rsidRPr="006F2492" w:rsidRDefault="00652FEB" w:rsidP="00F720D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FC363" w14:textId="77777777" w:rsidR="00652FEB" w:rsidRPr="006F2492" w:rsidRDefault="00652FEB" w:rsidP="00F720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76F21" w14:textId="77777777" w:rsidR="00652FEB" w:rsidRPr="006F2492" w:rsidRDefault="00652FEB" w:rsidP="00F720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F0761" w14:textId="77777777" w:rsidR="00652FEB" w:rsidRPr="006F2492" w:rsidRDefault="00652FEB" w:rsidP="00F720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AC52A" w14:textId="77777777" w:rsidR="00652FEB" w:rsidRPr="006F2492" w:rsidRDefault="00652FEB" w:rsidP="00F720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52FEB" w:rsidRPr="006F2492" w14:paraId="1A1F618F" w14:textId="77777777" w:rsidTr="00652FEB">
        <w:trPr>
          <w:trHeight w:val="140"/>
          <w:jc w:val="center"/>
        </w:trPr>
        <w:tc>
          <w:tcPr>
            <w:tcW w:w="72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C6647" w14:textId="77777777" w:rsidR="00652FEB" w:rsidRPr="006F2492" w:rsidRDefault="00652FEB" w:rsidP="00F720D0">
            <w:pPr>
              <w:spacing w:after="0" w:line="240" w:lineRule="auto"/>
              <w:ind w:firstLineChars="100" w:firstLine="22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2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eviance explained = 80%, Adjusted R² = .725, REML = 857.46, n = 304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C7348" w14:textId="77777777" w:rsidR="00652FEB" w:rsidRPr="006F2492" w:rsidRDefault="00652FEB" w:rsidP="00F720D0">
            <w:pPr>
              <w:spacing w:after="0" w:line="240" w:lineRule="auto"/>
              <w:ind w:firstLineChars="100" w:firstLine="22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bookmarkEnd w:id="0"/>
    </w:tbl>
    <w:p w14:paraId="0E00ACE3" w14:textId="77777777" w:rsidR="00DF2C6E" w:rsidRDefault="00DF2C6E" w:rsidP="00652FEB"/>
    <w:sectPr w:rsidR="00DF2C6E" w:rsidSect="00652FEB">
      <w:pgSz w:w="12240" w:h="15840"/>
      <w:pgMar w:top="99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2FEB"/>
    <w:rsid w:val="00652FEB"/>
    <w:rsid w:val="009012E4"/>
    <w:rsid w:val="00937397"/>
    <w:rsid w:val="00B82A29"/>
    <w:rsid w:val="00DF2C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8E93986"/>
  <w15:chartTrackingRefBased/>
  <w15:docId w15:val="{B3295E34-75F9-484F-8416-9C8BBADC8B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US" w:eastAsia="en-US" w:bidi="th-TH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2FEB"/>
  </w:style>
  <w:style w:type="paragraph" w:styleId="Heading1">
    <w:name w:val="heading 1"/>
    <w:basedOn w:val="Normal"/>
    <w:next w:val="Normal"/>
    <w:link w:val="Heading1Char"/>
    <w:uiPriority w:val="9"/>
    <w:qFormat/>
    <w:rsid w:val="00652FE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52FE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52FE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52FE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52FE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52FE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52FE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52FE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52FE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2FEB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52FEB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52FEB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52FE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52FE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52FE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52FE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52FE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52FE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52FE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652FEB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652FE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652FEB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652FE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52FE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52FE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52FE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52FE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52FE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52FE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0</Words>
  <Characters>1118</Characters>
  <Application>Microsoft Office Word</Application>
  <DocSecurity>0</DocSecurity>
  <Lines>43</Lines>
  <Paragraphs>27</Paragraphs>
  <ScaleCrop>false</ScaleCrop>
  <Company/>
  <LinksUpToDate>false</LinksUpToDate>
  <CharactersWithSpaces>1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mi Herman</dc:creator>
  <cp:keywords/>
  <dc:description/>
  <cp:lastModifiedBy>Bumi Herman</cp:lastModifiedBy>
  <cp:revision>1</cp:revision>
  <dcterms:created xsi:type="dcterms:W3CDTF">2025-07-04T09:41:00Z</dcterms:created>
  <dcterms:modified xsi:type="dcterms:W3CDTF">2025-07-04T09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6457401-897e-4650-a862-c14655dfe16c</vt:lpwstr>
  </property>
</Properties>
</file>